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1935E" w14:textId="5207DE44" w:rsidR="00A0521E" w:rsidRPr="002D2334" w:rsidRDefault="00BB4BD3">
      <w:pPr>
        <w:rPr>
          <w:rFonts w:ascii="Times New Roman" w:hAnsi="Times New Roman" w:cs="Times New Roman"/>
        </w:rPr>
      </w:pPr>
      <w:bookmarkStart w:id="0" w:name="_GoBack"/>
      <w:r w:rsidRPr="002D2334">
        <w:rPr>
          <w:rFonts w:ascii="Times New Roman" w:hAnsi="Times New Roman" w:cs="Times New Roman"/>
          <w:b/>
        </w:rPr>
        <w:t>Suppl</w:t>
      </w:r>
      <w:r w:rsidR="00F0518A" w:rsidRPr="002D2334">
        <w:rPr>
          <w:rFonts w:ascii="Times New Roman" w:hAnsi="Times New Roman" w:cs="Times New Roman"/>
          <w:b/>
        </w:rPr>
        <w:t>ementary</w:t>
      </w:r>
      <w:r w:rsidRPr="002D2334">
        <w:rPr>
          <w:rFonts w:ascii="Times New Roman" w:hAnsi="Times New Roman" w:cs="Times New Roman"/>
          <w:b/>
        </w:rPr>
        <w:t xml:space="preserve"> </w:t>
      </w:r>
      <w:r w:rsidR="00F0518A" w:rsidRPr="002D2334">
        <w:rPr>
          <w:rFonts w:ascii="Times New Roman" w:hAnsi="Times New Roman" w:cs="Times New Roman"/>
          <w:b/>
        </w:rPr>
        <w:t>T</w:t>
      </w:r>
      <w:r w:rsidRPr="002D2334">
        <w:rPr>
          <w:rFonts w:ascii="Times New Roman" w:hAnsi="Times New Roman" w:cs="Times New Roman"/>
          <w:b/>
        </w:rPr>
        <w:t>able</w:t>
      </w:r>
      <w:r w:rsidR="00525891" w:rsidRPr="002D2334">
        <w:rPr>
          <w:rFonts w:ascii="Times New Roman" w:hAnsi="Times New Roman" w:cs="Times New Roman"/>
          <w:b/>
        </w:rPr>
        <w:t xml:space="preserve"> </w:t>
      </w:r>
      <w:r w:rsidR="00E62BA6" w:rsidRPr="002D2334">
        <w:rPr>
          <w:rFonts w:ascii="Times New Roman" w:hAnsi="Times New Roman" w:cs="Times New Roman"/>
          <w:b/>
        </w:rPr>
        <w:t>2</w:t>
      </w:r>
      <w:r w:rsidRPr="002D2334">
        <w:rPr>
          <w:rFonts w:ascii="Times New Roman" w:hAnsi="Times New Roman" w:cs="Times New Roman"/>
          <w:b/>
        </w:rPr>
        <w:t>.</w:t>
      </w:r>
      <w:r w:rsidRPr="002D2334">
        <w:rPr>
          <w:rFonts w:ascii="Times New Roman" w:hAnsi="Times New Roman" w:cs="Times New Roman"/>
        </w:rPr>
        <w:t xml:space="preserve"> Logistic regression </w:t>
      </w:r>
      <w:r w:rsidR="009332B9" w:rsidRPr="002D2334">
        <w:rPr>
          <w:rFonts w:ascii="Times New Roman" w:hAnsi="Times New Roman" w:cs="Times New Roman"/>
        </w:rPr>
        <w:t>tests</w:t>
      </w:r>
      <w:r w:rsidR="00525891" w:rsidRPr="002D2334">
        <w:rPr>
          <w:rFonts w:ascii="Times New Roman" w:hAnsi="Times New Roman" w:cs="Times New Roman"/>
        </w:rPr>
        <w:t xml:space="preserve"> for effect</w:t>
      </w:r>
      <w:r w:rsidRPr="002D2334">
        <w:rPr>
          <w:rFonts w:ascii="Times New Roman" w:hAnsi="Times New Roman" w:cs="Times New Roman"/>
        </w:rPr>
        <w:t>s</w:t>
      </w:r>
      <w:r w:rsidR="00525891" w:rsidRPr="002D2334">
        <w:rPr>
          <w:rFonts w:ascii="Times New Roman" w:hAnsi="Times New Roman" w:cs="Times New Roman"/>
        </w:rPr>
        <w:t xml:space="preserve"> </w:t>
      </w:r>
      <w:r w:rsidRPr="002D2334">
        <w:rPr>
          <w:rFonts w:ascii="Times New Roman" w:hAnsi="Times New Roman" w:cs="Times New Roman"/>
        </w:rPr>
        <w:t>of</w:t>
      </w:r>
      <w:r w:rsidR="00525891" w:rsidRPr="002D2334">
        <w:rPr>
          <w:rFonts w:ascii="Times New Roman" w:hAnsi="Times New Roman" w:cs="Times New Roman"/>
        </w:rPr>
        <w:t xml:space="preserve"> age, gender</w:t>
      </w:r>
      <w:r w:rsidR="000F7E6F" w:rsidRPr="002D2334">
        <w:rPr>
          <w:rFonts w:ascii="Times New Roman" w:hAnsi="Times New Roman" w:cs="Times New Roman"/>
        </w:rPr>
        <w:t>,</w:t>
      </w:r>
      <w:r w:rsidR="00525891" w:rsidRPr="002D2334">
        <w:rPr>
          <w:rFonts w:ascii="Times New Roman" w:hAnsi="Times New Roman" w:cs="Times New Roman"/>
        </w:rPr>
        <w:t xml:space="preserve"> and GEJE </w:t>
      </w:r>
      <w:r w:rsidRPr="002D2334">
        <w:rPr>
          <w:rFonts w:ascii="Times New Roman" w:hAnsi="Times New Roman" w:cs="Times New Roman"/>
        </w:rPr>
        <w:t>o</w:t>
      </w:r>
      <w:r w:rsidR="00525891" w:rsidRPr="002D2334">
        <w:rPr>
          <w:rFonts w:ascii="Times New Roman" w:hAnsi="Times New Roman" w:cs="Times New Roman"/>
        </w:rPr>
        <w:t>n</w:t>
      </w:r>
      <w:r w:rsidRPr="002D2334">
        <w:rPr>
          <w:rFonts w:ascii="Times New Roman" w:hAnsi="Times New Roman" w:cs="Times New Roman"/>
        </w:rPr>
        <w:t xml:space="preserve"> </w:t>
      </w:r>
      <w:r w:rsidR="00525891" w:rsidRPr="002D2334">
        <w:rPr>
          <w:rFonts w:ascii="Times New Roman" w:hAnsi="Times New Roman" w:cs="Times New Roman"/>
        </w:rPr>
        <w:t>the</w:t>
      </w:r>
      <w:r w:rsidR="00DE6C7A" w:rsidRPr="002D2334">
        <w:rPr>
          <w:rFonts w:ascii="Times New Roman" w:hAnsi="Times New Roman" w:cs="Times New Roman"/>
        </w:rPr>
        <w:t xml:space="preserve"> </w:t>
      </w:r>
      <w:r w:rsidRPr="002D2334">
        <w:rPr>
          <w:rFonts w:ascii="Times New Roman" w:hAnsi="Times New Roman" w:cs="Times New Roman"/>
        </w:rPr>
        <w:t>causal renal disease</w:t>
      </w:r>
      <w:r w:rsidR="00525891" w:rsidRPr="002D2334">
        <w:rPr>
          <w:rFonts w:ascii="Times New Roman" w:hAnsi="Times New Roman" w:cs="Times New Roman"/>
        </w:rPr>
        <w:t>s and each</w:t>
      </w:r>
      <w:r w:rsidRPr="002D2334">
        <w:rPr>
          <w:rFonts w:ascii="Times New Roman" w:hAnsi="Times New Roman" w:cs="Times New Roman"/>
        </w:rPr>
        <w:t xml:space="preserve"> of the</w:t>
      </w:r>
      <w:r w:rsidR="00525891" w:rsidRPr="002D2334">
        <w:rPr>
          <w:rFonts w:ascii="Times New Roman" w:hAnsi="Times New Roman" w:cs="Times New Roman"/>
        </w:rPr>
        <w:t xml:space="preserve"> disease</w:t>
      </w:r>
      <w:r w:rsidRPr="002D2334">
        <w:rPr>
          <w:rFonts w:ascii="Times New Roman" w:hAnsi="Times New Roman" w:cs="Times New Roman"/>
        </w:rPr>
        <w:t>s</w:t>
      </w:r>
      <w:r w:rsidR="00DE6C7A" w:rsidRPr="002D2334">
        <w:rPr>
          <w:rFonts w:ascii="Times New Roman" w:hAnsi="Times New Roman" w:cs="Times New Roman"/>
        </w:rPr>
        <w:t>.</w:t>
      </w:r>
      <w:r w:rsidR="00E855A3" w:rsidRPr="002D2334">
        <w:rPr>
          <w:rFonts w:ascii="Times New Roman" w:hAnsi="Times New Roman" w:cs="Times New Roman"/>
        </w:rPr>
        <w:t xml:space="preserve"> </w:t>
      </w:r>
      <w:r w:rsidR="0004661F" w:rsidRPr="002D2334">
        <w:rPr>
          <w:rFonts w:ascii="Times New Roman" w:hAnsi="Times New Roman" w:cs="Times New Roman"/>
        </w:rPr>
        <w:t>Abbreviation</w:t>
      </w:r>
      <w:r w:rsidR="00ED57C7" w:rsidRPr="002D2334">
        <w:rPr>
          <w:rFonts w:ascii="Times New Roman" w:hAnsi="Times New Roman" w:cs="Times New Roman"/>
        </w:rPr>
        <w:t>s</w:t>
      </w:r>
      <w:r w:rsidR="0004661F" w:rsidRPr="002D2334">
        <w:rPr>
          <w:rFonts w:ascii="Times New Roman" w:hAnsi="Times New Roman" w:cs="Times New Roman"/>
        </w:rPr>
        <w:t xml:space="preserve">; </w:t>
      </w:r>
      <w:r w:rsidR="00E855A3" w:rsidRPr="002D2334">
        <w:rPr>
          <w:rFonts w:ascii="Times New Roman" w:hAnsi="Times New Roman" w:cs="Times New Roman"/>
        </w:rPr>
        <w:t>GEJE</w:t>
      </w:r>
      <w:r w:rsidR="0004661F" w:rsidRPr="002D2334">
        <w:rPr>
          <w:rFonts w:ascii="Times New Roman" w:hAnsi="Times New Roman" w:cs="Times New Roman"/>
        </w:rPr>
        <w:t>,</w:t>
      </w:r>
      <w:r w:rsidR="00E855A3" w:rsidRPr="002D2334">
        <w:rPr>
          <w:rFonts w:ascii="Times New Roman" w:hAnsi="Times New Roman" w:cs="Times New Roman"/>
        </w:rPr>
        <w:t xml:space="preserve"> </w:t>
      </w:r>
      <w:r w:rsidR="00E855A3" w:rsidRPr="002D2334">
        <w:rPr>
          <w:rFonts w:ascii="Times New Roman" w:hAnsi="Times New Roman" w:cs="Times New Roman"/>
          <w:color w:val="000000" w:themeColor="text1"/>
        </w:rPr>
        <w:t>the Great East Japan Earthquake</w:t>
      </w:r>
      <w:r w:rsidR="0004661F" w:rsidRPr="002D2334">
        <w:rPr>
          <w:rFonts w:ascii="Times New Roman" w:hAnsi="Times New Roman" w:cs="Times New Roman"/>
        </w:rPr>
        <w:t>;</w:t>
      </w:r>
      <w:r w:rsidR="00E855A3" w:rsidRPr="002D2334">
        <w:rPr>
          <w:rFonts w:ascii="Times New Roman" w:hAnsi="Times New Roman" w:cs="Times New Roman"/>
        </w:rPr>
        <w:t xml:space="preserve"> HRD</w:t>
      </w:r>
      <w:r w:rsidR="0004661F" w:rsidRPr="002D2334">
        <w:rPr>
          <w:rFonts w:ascii="Times New Roman" w:hAnsi="Times New Roman" w:cs="Times New Roman"/>
        </w:rPr>
        <w:t>,</w:t>
      </w:r>
      <w:r w:rsidR="00E855A3" w:rsidRPr="002D2334">
        <w:rPr>
          <w:rFonts w:ascii="Times New Roman" w:hAnsi="Times New Roman" w:cs="Times New Roman"/>
        </w:rPr>
        <w:t xml:space="preserve"> hypertensive renal disease</w:t>
      </w:r>
      <w:r w:rsidR="0004661F" w:rsidRPr="002D2334">
        <w:rPr>
          <w:rFonts w:ascii="Times New Roman" w:hAnsi="Times New Roman" w:cs="Times New Roman"/>
        </w:rPr>
        <w:t>;</w:t>
      </w:r>
      <w:r w:rsidR="00E855A3" w:rsidRPr="002D2334">
        <w:rPr>
          <w:rFonts w:ascii="Times New Roman" w:hAnsi="Times New Roman" w:cs="Times New Roman"/>
        </w:rPr>
        <w:t xml:space="preserve"> DN</w:t>
      </w:r>
      <w:r w:rsidR="0004661F" w:rsidRPr="002D2334">
        <w:rPr>
          <w:rFonts w:ascii="Times New Roman" w:hAnsi="Times New Roman" w:cs="Times New Roman"/>
        </w:rPr>
        <w:t>,</w:t>
      </w:r>
      <w:r w:rsidR="00E855A3" w:rsidRPr="002D2334">
        <w:rPr>
          <w:rFonts w:ascii="Times New Roman" w:hAnsi="Times New Roman" w:cs="Times New Roman"/>
        </w:rPr>
        <w:t xml:space="preserve"> diabetic nephropathy</w:t>
      </w:r>
      <w:r w:rsidR="0004661F" w:rsidRPr="002D2334">
        <w:rPr>
          <w:rFonts w:ascii="Times New Roman" w:hAnsi="Times New Roman" w:cs="Times New Roman"/>
        </w:rPr>
        <w:t>;</w:t>
      </w:r>
      <w:r w:rsidR="00E855A3" w:rsidRPr="002D2334">
        <w:rPr>
          <w:rFonts w:ascii="Times New Roman" w:hAnsi="Times New Roman" w:cs="Times New Roman"/>
        </w:rPr>
        <w:t xml:space="preserve"> GN</w:t>
      </w:r>
      <w:r w:rsidR="0004661F" w:rsidRPr="002D2334">
        <w:rPr>
          <w:rFonts w:ascii="Times New Roman" w:hAnsi="Times New Roman" w:cs="Times New Roman"/>
        </w:rPr>
        <w:t>,</w:t>
      </w:r>
      <w:r w:rsidR="00E855A3" w:rsidRPr="002D2334">
        <w:rPr>
          <w:rFonts w:ascii="Times New Roman" w:hAnsi="Times New Roman" w:cs="Times New Roman"/>
        </w:rPr>
        <w:t xml:space="preserve"> glomerulonephritis.</w:t>
      </w:r>
    </w:p>
    <w:p w14:paraId="15CF5365" w14:textId="77777777" w:rsidR="004E3202" w:rsidRPr="002D2334" w:rsidRDefault="004E3202">
      <w:pPr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972"/>
        <w:gridCol w:w="3402"/>
        <w:gridCol w:w="2126"/>
      </w:tblGrid>
      <w:tr w:rsidR="00396689" w:rsidRPr="002D2334" w14:paraId="3291BC8A" w14:textId="77777777" w:rsidTr="00D4369F">
        <w:tc>
          <w:tcPr>
            <w:tcW w:w="2972" w:type="dxa"/>
            <w:tcBorders>
              <w:bottom w:val="single" w:sz="4" w:space="0" w:color="auto"/>
            </w:tcBorders>
          </w:tcPr>
          <w:p w14:paraId="4DBEFFCA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Causal renal diseas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367C7C5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Likelihood ratio chi-squa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678CCF" w14:textId="77777777" w:rsidR="00525891" w:rsidRPr="002D2334" w:rsidRDefault="00BB4BD3" w:rsidP="006727B8">
            <w:pPr>
              <w:tabs>
                <w:tab w:val="left" w:pos="68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2D23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96689" w:rsidRPr="002D2334" w14:paraId="665FDB3D" w14:textId="77777777" w:rsidTr="00D4369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FABDB8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J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4D0F89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9F6DB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0317*</w:t>
            </w:r>
          </w:p>
        </w:tc>
      </w:tr>
      <w:tr w:rsidR="00396689" w:rsidRPr="002D2334" w14:paraId="553DC9AB" w14:textId="77777777" w:rsidTr="00D4369F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AAF65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76F50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61DAF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0748</w:t>
            </w:r>
          </w:p>
        </w:tc>
      </w:tr>
      <w:tr w:rsidR="00396689" w:rsidRPr="002D2334" w14:paraId="5A981A50" w14:textId="77777777" w:rsidTr="00D4369F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9224" w14:textId="299021E1" w:rsidR="00525891" w:rsidRPr="002D2334" w:rsidRDefault="00C45761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53EF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BE08" w14:textId="77777777" w:rsidR="00525891" w:rsidRPr="002D2334" w:rsidRDefault="00BB4BD3" w:rsidP="006727B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</w:t>
            </w:r>
            <w:r w:rsidR="006727B8" w:rsidRPr="002D2334">
              <w:rPr>
                <w:rFonts w:ascii="Times New Roman" w:hAnsi="Times New Roman" w:cs="Times New Roman"/>
              </w:rPr>
              <w:t>5089</w:t>
            </w:r>
          </w:p>
        </w:tc>
      </w:tr>
    </w:tbl>
    <w:p w14:paraId="18364E00" w14:textId="77777777" w:rsidR="00525891" w:rsidRPr="002D2334" w:rsidRDefault="00BB4BD3" w:rsidP="006B064A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 xml:space="preserve">Whole model tes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 xml:space="preserve">=0.0238*, Lack of fi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0.4743</w:t>
      </w:r>
    </w:p>
    <w:p w14:paraId="765B0ECB" w14:textId="77777777" w:rsidR="006727B8" w:rsidRPr="002D2334" w:rsidRDefault="00BB4BD3" w:rsidP="006727B8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>*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&lt;0.05</w:t>
      </w:r>
    </w:p>
    <w:p w14:paraId="1E5375D0" w14:textId="77777777" w:rsidR="00525891" w:rsidRPr="002D2334" w:rsidRDefault="00525891">
      <w:pPr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89"/>
        <w:gridCol w:w="3827"/>
        <w:gridCol w:w="1984"/>
      </w:tblGrid>
      <w:tr w:rsidR="00396689" w:rsidRPr="002D2334" w14:paraId="4D2E4883" w14:textId="77777777" w:rsidTr="00525891">
        <w:tc>
          <w:tcPr>
            <w:tcW w:w="2689" w:type="dxa"/>
            <w:tcBorders>
              <w:bottom w:val="single" w:sz="4" w:space="0" w:color="auto"/>
            </w:tcBorders>
          </w:tcPr>
          <w:p w14:paraId="02DB6DFB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HRD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716D940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994665" w14:textId="77777777" w:rsidR="00AE67A3" w:rsidRPr="002D2334" w:rsidRDefault="00BB4BD3" w:rsidP="00CB4A68">
            <w:pPr>
              <w:tabs>
                <w:tab w:val="left" w:pos="68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2D23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96689" w:rsidRPr="002D2334" w14:paraId="22490AA4" w14:textId="77777777" w:rsidTr="00CB4A6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0AFCC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JE</w:t>
            </w:r>
            <w:r w:rsidR="00766D58" w:rsidRPr="002D2334">
              <w:rPr>
                <w:rFonts w:ascii="Times New Roman" w:hAnsi="Times New Roman" w:cs="Times New Roman"/>
              </w:rPr>
              <w:t xml:space="preserve"> (afte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84E64C" w14:textId="1A401122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2.</w:t>
            </w:r>
            <w:r w:rsidR="00766D58" w:rsidRPr="002D2334">
              <w:rPr>
                <w:rFonts w:ascii="Times New Roman" w:hAnsi="Times New Roman" w:cs="Times New Roman"/>
              </w:rPr>
              <w:t>523</w:t>
            </w:r>
            <w:r w:rsidRPr="002D2334">
              <w:rPr>
                <w:rFonts w:ascii="Times New Roman" w:hAnsi="Times New Roman" w:cs="Times New Roman"/>
              </w:rPr>
              <w:t xml:space="preserve"> (1.3</w:t>
            </w:r>
            <w:r w:rsidR="00766D58" w:rsidRPr="002D2334">
              <w:rPr>
                <w:rFonts w:ascii="Times New Roman" w:hAnsi="Times New Roman" w:cs="Times New Roman"/>
              </w:rPr>
              <w:t>027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="008A29EB" w:rsidRPr="002D2334">
              <w:rPr>
                <w:rFonts w:ascii="Times New Roman" w:hAnsi="Times New Roman" w:cs="Times New Roman"/>
              </w:rPr>
              <w:t>4.8875</w:t>
            </w:r>
            <w:r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83CC7F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00</w:t>
            </w:r>
            <w:r w:rsidR="00766D58" w:rsidRPr="002D2334">
              <w:rPr>
                <w:rFonts w:ascii="Times New Roman" w:hAnsi="Times New Roman" w:cs="Times New Roman"/>
              </w:rPr>
              <w:t>37</w:t>
            </w:r>
            <w:r w:rsidR="0060034E" w:rsidRPr="002D2334">
              <w:rPr>
                <w:rFonts w:ascii="Times New Roman" w:hAnsi="Times New Roman" w:cs="Times New Roman"/>
              </w:rPr>
              <w:t>*</w:t>
            </w:r>
            <w:r w:rsidR="00766D58" w:rsidRPr="002D2334">
              <w:rPr>
                <w:rFonts w:ascii="Times New Roman" w:hAnsi="Times New Roman" w:cs="Times New Roman"/>
              </w:rPr>
              <w:t>*</w:t>
            </w:r>
          </w:p>
        </w:tc>
      </w:tr>
      <w:tr w:rsidR="00396689" w:rsidRPr="002D2334" w14:paraId="08896B2A" w14:textId="77777777" w:rsidTr="00CB4A68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9FBA2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Age</w:t>
            </w:r>
            <w:r w:rsidR="008A29EB" w:rsidRPr="002D2334">
              <w:rPr>
                <w:rFonts w:ascii="Times New Roman" w:hAnsi="Times New Roman" w:cs="Times New Roman"/>
              </w:rPr>
              <w:t xml:space="preserve"> (+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76FAF" w14:textId="26DE0498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</w:t>
            </w:r>
            <w:r w:rsidR="008A29EB" w:rsidRPr="002D2334">
              <w:rPr>
                <w:rFonts w:ascii="Times New Roman" w:hAnsi="Times New Roman" w:cs="Times New Roman"/>
              </w:rPr>
              <w:t>981</w:t>
            </w:r>
            <w:r w:rsidRPr="002D2334">
              <w:rPr>
                <w:rFonts w:ascii="Times New Roman" w:hAnsi="Times New Roman" w:cs="Times New Roman"/>
              </w:rPr>
              <w:t xml:space="preserve"> (0.</w:t>
            </w:r>
            <w:r w:rsidR="008A29EB" w:rsidRPr="002D2334">
              <w:rPr>
                <w:rFonts w:ascii="Times New Roman" w:hAnsi="Times New Roman" w:cs="Times New Roman"/>
              </w:rPr>
              <w:t>9596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="008A29EB" w:rsidRPr="002D2334">
              <w:rPr>
                <w:rFonts w:ascii="Times New Roman" w:hAnsi="Times New Roman" w:cs="Times New Roman"/>
              </w:rPr>
              <w:t>1.0028</w:t>
            </w:r>
            <w:r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473C0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</w:t>
            </w:r>
            <w:r w:rsidR="00766D58" w:rsidRPr="002D2334">
              <w:rPr>
                <w:rFonts w:ascii="Times New Roman" w:hAnsi="Times New Roman" w:cs="Times New Roman"/>
              </w:rPr>
              <w:t>0805</w:t>
            </w:r>
          </w:p>
        </w:tc>
      </w:tr>
      <w:tr w:rsidR="00396689" w:rsidRPr="002D2334" w14:paraId="3B7B227C" w14:textId="77777777" w:rsidTr="0052589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D8A4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nder</w:t>
            </w:r>
            <w:r w:rsidR="008A29EB" w:rsidRPr="002D2334"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CFC3" w14:textId="2E62FA62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928</w:t>
            </w:r>
            <w:r w:rsidR="00880E77" w:rsidRPr="002D2334">
              <w:rPr>
                <w:rFonts w:ascii="Times New Roman" w:hAnsi="Times New Roman" w:cs="Times New Roman"/>
              </w:rPr>
              <w:t xml:space="preserve"> (</w:t>
            </w:r>
            <w:r w:rsidR="0091484A" w:rsidRPr="002D2334">
              <w:rPr>
                <w:rFonts w:ascii="Times New Roman" w:hAnsi="Times New Roman" w:cs="Times New Roman"/>
              </w:rPr>
              <w:t>0.</w:t>
            </w:r>
            <w:r w:rsidR="000079C4" w:rsidRPr="002D2334">
              <w:rPr>
                <w:rFonts w:ascii="Times New Roman" w:hAnsi="Times New Roman" w:cs="Times New Roman"/>
              </w:rPr>
              <w:t>5299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="000079C4" w:rsidRPr="002D2334">
              <w:rPr>
                <w:rFonts w:ascii="Times New Roman" w:hAnsi="Times New Roman" w:cs="Times New Roman"/>
              </w:rPr>
              <w:t>1.6265</w:t>
            </w:r>
            <w:r w:rsidR="0091484A"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50EB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</w:t>
            </w:r>
            <w:r w:rsidR="00766D58" w:rsidRPr="002D2334">
              <w:rPr>
                <w:rFonts w:ascii="Times New Roman" w:hAnsi="Times New Roman" w:cs="Times New Roman"/>
              </w:rPr>
              <w:t>7947</w:t>
            </w:r>
          </w:p>
        </w:tc>
      </w:tr>
    </w:tbl>
    <w:p w14:paraId="7DE6C416" w14:textId="77777777" w:rsidR="00E65EAD" w:rsidRPr="002D2334" w:rsidRDefault="00BB4BD3" w:rsidP="008E39C0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 xml:space="preserve">Whole model tes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0.</w:t>
      </w:r>
      <w:r w:rsidR="00766D58" w:rsidRPr="002D2334">
        <w:rPr>
          <w:rFonts w:ascii="Times New Roman" w:hAnsi="Times New Roman" w:cs="Times New Roman"/>
        </w:rPr>
        <w:t>0057*</w:t>
      </w:r>
      <w:r w:rsidR="0060034E" w:rsidRPr="002D2334">
        <w:rPr>
          <w:rFonts w:ascii="Times New Roman" w:hAnsi="Times New Roman" w:cs="Times New Roman"/>
        </w:rPr>
        <w:t>*</w:t>
      </w:r>
      <w:r w:rsidR="008E39C0" w:rsidRPr="002D2334">
        <w:rPr>
          <w:rFonts w:ascii="Times New Roman" w:hAnsi="Times New Roman" w:cs="Times New Roman"/>
        </w:rPr>
        <w:t xml:space="preserve">, </w:t>
      </w:r>
      <w:r w:rsidRPr="002D2334">
        <w:rPr>
          <w:rFonts w:ascii="Times New Roman" w:hAnsi="Times New Roman" w:cs="Times New Roman"/>
        </w:rPr>
        <w:t xml:space="preserve">Lack of fi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0.</w:t>
      </w:r>
      <w:r w:rsidR="00766D58" w:rsidRPr="002D2334">
        <w:rPr>
          <w:rFonts w:ascii="Times New Roman" w:hAnsi="Times New Roman" w:cs="Times New Roman"/>
        </w:rPr>
        <w:t>5867</w:t>
      </w:r>
    </w:p>
    <w:p w14:paraId="18FD866B" w14:textId="77777777" w:rsidR="0060034E" w:rsidRPr="002D2334" w:rsidRDefault="00BB4BD3" w:rsidP="008E39C0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>*</w:t>
      </w:r>
      <w:r w:rsidR="006727B8" w:rsidRPr="002D2334">
        <w:rPr>
          <w:rFonts w:ascii="Times New Roman" w:hAnsi="Times New Roman" w:cs="Times New Roman"/>
        </w:rPr>
        <w:t>*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&lt;0.0</w:t>
      </w:r>
      <w:r w:rsidR="00CB4A68" w:rsidRPr="002D2334">
        <w:rPr>
          <w:rFonts w:ascii="Times New Roman" w:hAnsi="Times New Roman" w:cs="Times New Roman"/>
        </w:rPr>
        <w:t>1</w:t>
      </w:r>
    </w:p>
    <w:p w14:paraId="511A6540" w14:textId="77777777" w:rsidR="001276E5" w:rsidRPr="002D2334" w:rsidRDefault="001276E5" w:rsidP="00866F19">
      <w:pPr>
        <w:tabs>
          <w:tab w:val="center" w:pos="4249"/>
        </w:tabs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89"/>
        <w:gridCol w:w="3827"/>
        <w:gridCol w:w="1984"/>
      </w:tblGrid>
      <w:tr w:rsidR="00396689" w:rsidRPr="002D2334" w14:paraId="04989B24" w14:textId="77777777" w:rsidTr="00525891">
        <w:tc>
          <w:tcPr>
            <w:tcW w:w="2689" w:type="dxa"/>
            <w:tcBorders>
              <w:bottom w:val="single" w:sz="4" w:space="0" w:color="auto"/>
            </w:tcBorders>
          </w:tcPr>
          <w:p w14:paraId="7CAB32CB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EC8A130" w14:textId="77777777" w:rsidR="00AE67A3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DC89A1" w14:textId="77777777" w:rsidR="00AE67A3" w:rsidRPr="002D2334" w:rsidRDefault="00BB4BD3" w:rsidP="00CB4A68">
            <w:pPr>
              <w:tabs>
                <w:tab w:val="left" w:pos="68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2D23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96689" w:rsidRPr="002D2334" w14:paraId="79B6F22A" w14:textId="77777777" w:rsidTr="00CB4A6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8469A7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JE (afte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D617A2" w14:textId="262C602A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5965 (0.3540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Pr="002D2334">
              <w:rPr>
                <w:rFonts w:ascii="Times New Roman" w:hAnsi="Times New Roman" w:cs="Times New Roman"/>
              </w:rPr>
              <w:t>1.00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5562AA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0528</w:t>
            </w:r>
          </w:p>
        </w:tc>
      </w:tr>
      <w:tr w:rsidR="00396689" w:rsidRPr="002D2334" w14:paraId="728172F3" w14:textId="77777777" w:rsidTr="00CB4A68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5305D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Age (+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D4A68" w14:textId="0F71E794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1.</w:t>
            </w:r>
            <w:r w:rsidR="0035236A" w:rsidRPr="002D2334">
              <w:rPr>
                <w:rFonts w:ascii="Times New Roman" w:hAnsi="Times New Roman" w:cs="Times New Roman"/>
              </w:rPr>
              <w:t>0138</w:t>
            </w:r>
            <w:r w:rsidRPr="002D2334">
              <w:rPr>
                <w:rFonts w:ascii="Times New Roman" w:hAnsi="Times New Roman" w:cs="Times New Roman"/>
              </w:rPr>
              <w:t xml:space="preserve"> (</w:t>
            </w:r>
            <w:r w:rsidR="0035236A" w:rsidRPr="002D2334">
              <w:rPr>
                <w:rFonts w:ascii="Times New Roman" w:hAnsi="Times New Roman" w:cs="Times New Roman"/>
              </w:rPr>
              <w:t>0.994</w:t>
            </w:r>
            <w:r w:rsidR="00E855A3" w:rsidRPr="002D2334">
              <w:rPr>
                <w:rFonts w:ascii="Times New Roman" w:hAnsi="Times New Roman" w:cs="Times New Roman"/>
              </w:rPr>
              <w:t>7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="0035236A" w:rsidRPr="002D2334">
              <w:rPr>
                <w:rFonts w:ascii="Times New Roman" w:hAnsi="Times New Roman" w:cs="Times New Roman"/>
              </w:rPr>
              <w:t>1.0333</w:t>
            </w:r>
            <w:r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C63E7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1590</w:t>
            </w:r>
          </w:p>
        </w:tc>
      </w:tr>
      <w:tr w:rsidR="00396689" w:rsidRPr="002D2334" w14:paraId="688E9965" w14:textId="77777777" w:rsidTr="0052589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D2E7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nder (f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EE738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1.0594 (0.6353–1.766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408F" w14:textId="77777777" w:rsidR="008A29EB" w:rsidRPr="002D2334" w:rsidRDefault="00BB4BD3" w:rsidP="008A29EB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8251</w:t>
            </w:r>
          </w:p>
        </w:tc>
      </w:tr>
    </w:tbl>
    <w:p w14:paraId="419FA3AA" w14:textId="77777777" w:rsidR="0035236A" w:rsidRPr="002D2334" w:rsidRDefault="00BB4BD3" w:rsidP="0035236A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 xml:space="preserve">Whole model tes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0.0962</w:t>
      </w:r>
      <w:r w:rsidR="00051747" w:rsidRPr="002D2334">
        <w:rPr>
          <w:rFonts w:ascii="Times New Roman" w:hAnsi="Times New Roman" w:cs="Times New Roman"/>
        </w:rPr>
        <w:t xml:space="preserve">, </w:t>
      </w:r>
      <w:r w:rsidRPr="002D2334">
        <w:rPr>
          <w:rFonts w:ascii="Times New Roman" w:hAnsi="Times New Roman" w:cs="Times New Roman"/>
        </w:rPr>
        <w:t xml:space="preserve">Lack of fi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0.0743</w:t>
      </w:r>
    </w:p>
    <w:p w14:paraId="245680C9" w14:textId="77777777" w:rsidR="0035236A" w:rsidRPr="002D2334" w:rsidRDefault="0035236A" w:rsidP="0035236A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</w:p>
    <w:p w14:paraId="25975233" w14:textId="77777777" w:rsidR="00E65EAD" w:rsidRPr="002D2334" w:rsidRDefault="00E65EAD" w:rsidP="00866F19">
      <w:pPr>
        <w:tabs>
          <w:tab w:val="center" w:pos="4249"/>
        </w:tabs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89"/>
        <w:gridCol w:w="3827"/>
        <w:gridCol w:w="1984"/>
      </w:tblGrid>
      <w:tr w:rsidR="00396689" w:rsidRPr="002D2334" w14:paraId="0FEC63E9" w14:textId="77777777" w:rsidTr="00525891">
        <w:tc>
          <w:tcPr>
            <w:tcW w:w="2689" w:type="dxa"/>
            <w:tcBorders>
              <w:bottom w:val="single" w:sz="4" w:space="0" w:color="auto"/>
            </w:tcBorders>
          </w:tcPr>
          <w:p w14:paraId="39392454" w14:textId="77777777" w:rsidR="00E65EAD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0336E06" w14:textId="77777777" w:rsidR="00E65EAD" w:rsidRPr="002D2334" w:rsidRDefault="00BB4BD3" w:rsidP="00CB4A68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10CF45" w14:textId="77777777" w:rsidR="00E65EAD" w:rsidRPr="002D2334" w:rsidRDefault="00BB4BD3" w:rsidP="00CB4A68">
            <w:pPr>
              <w:tabs>
                <w:tab w:val="left" w:pos="68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2D233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96689" w:rsidRPr="002D2334" w14:paraId="6D87170C" w14:textId="77777777" w:rsidTr="00CB4A6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C18CF3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JE (afte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94607" w14:textId="1FCDD4B6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781 (0.</w:t>
            </w:r>
            <w:r w:rsidR="008B5B86" w:rsidRPr="002D2334">
              <w:rPr>
                <w:rFonts w:ascii="Times New Roman" w:hAnsi="Times New Roman" w:cs="Times New Roman"/>
              </w:rPr>
              <w:t>4097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Pr="002D2334">
              <w:rPr>
                <w:rFonts w:ascii="Times New Roman" w:hAnsi="Times New Roman" w:cs="Times New Roman"/>
              </w:rPr>
              <w:t>1.</w:t>
            </w:r>
            <w:r w:rsidR="008B5B86" w:rsidRPr="002D2334">
              <w:rPr>
                <w:rFonts w:ascii="Times New Roman" w:hAnsi="Times New Roman" w:cs="Times New Roman"/>
              </w:rPr>
              <w:t>4898</w:t>
            </w:r>
            <w:r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106F36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4578</w:t>
            </w:r>
          </w:p>
        </w:tc>
      </w:tr>
      <w:tr w:rsidR="00396689" w:rsidRPr="002D2334" w14:paraId="08B3537B" w14:textId="77777777" w:rsidTr="00CB4A68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C1C8B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Age (+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00400" w14:textId="36660995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998 (0.9739</w:t>
            </w:r>
            <w:r w:rsidR="000F7E6F" w:rsidRPr="002D2334">
              <w:rPr>
                <w:rFonts w:ascii="Times New Roman" w:hAnsi="Times New Roman" w:cs="Times New Roman"/>
              </w:rPr>
              <w:t>–</w:t>
            </w:r>
            <w:r w:rsidRPr="002D2334">
              <w:rPr>
                <w:rFonts w:ascii="Times New Roman" w:hAnsi="Times New Roman" w:cs="Times New Roman"/>
              </w:rPr>
              <w:t>1.022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61F16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8601</w:t>
            </w:r>
          </w:p>
        </w:tc>
      </w:tr>
      <w:tr w:rsidR="00396689" w:rsidRPr="002D2334" w14:paraId="060AD36F" w14:textId="77777777" w:rsidTr="00525891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49E8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Gender (f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3A46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1</w:t>
            </w:r>
            <w:r w:rsidR="008B5B86" w:rsidRPr="002D2334">
              <w:rPr>
                <w:rFonts w:ascii="Times New Roman" w:hAnsi="Times New Roman" w:cs="Times New Roman"/>
              </w:rPr>
              <w:t>.</w:t>
            </w:r>
            <w:r w:rsidRPr="002D2334">
              <w:rPr>
                <w:rFonts w:ascii="Times New Roman" w:hAnsi="Times New Roman" w:cs="Times New Roman"/>
              </w:rPr>
              <w:t>2</w:t>
            </w:r>
            <w:r w:rsidR="008B5B86" w:rsidRPr="002D2334">
              <w:rPr>
                <w:rFonts w:ascii="Times New Roman" w:hAnsi="Times New Roman" w:cs="Times New Roman"/>
              </w:rPr>
              <w:t>77</w:t>
            </w:r>
            <w:r w:rsidRPr="002D2334">
              <w:rPr>
                <w:rFonts w:ascii="Times New Roman" w:hAnsi="Times New Roman" w:cs="Times New Roman"/>
              </w:rPr>
              <w:t xml:space="preserve"> (0.</w:t>
            </w:r>
            <w:r w:rsidR="008B5B86" w:rsidRPr="002D2334">
              <w:rPr>
                <w:rFonts w:ascii="Times New Roman" w:hAnsi="Times New Roman" w:cs="Times New Roman"/>
              </w:rPr>
              <w:t>6843</w:t>
            </w:r>
            <w:r w:rsidRPr="002D2334">
              <w:rPr>
                <w:rFonts w:ascii="Times New Roman" w:hAnsi="Times New Roman" w:cs="Times New Roman"/>
              </w:rPr>
              <w:t>–</w:t>
            </w:r>
            <w:r w:rsidR="008B5B86" w:rsidRPr="002D2334">
              <w:rPr>
                <w:rFonts w:ascii="Times New Roman" w:hAnsi="Times New Roman" w:cs="Times New Roman"/>
              </w:rPr>
              <w:t>2.3814</w:t>
            </w:r>
            <w:r w:rsidRPr="002D23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65F8" w14:textId="77777777" w:rsidR="0035236A" w:rsidRPr="002D2334" w:rsidRDefault="00BB4BD3" w:rsidP="0035236A">
            <w:pPr>
              <w:jc w:val="center"/>
              <w:rPr>
                <w:rFonts w:ascii="Times New Roman" w:hAnsi="Times New Roman" w:cs="Times New Roman"/>
              </w:rPr>
            </w:pPr>
            <w:r w:rsidRPr="002D2334">
              <w:rPr>
                <w:rFonts w:ascii="Times New Roman" w:hAnsi="Times New Roman" w:cs="Times New Roman"/>
              </w:rPr>
              <w:t>0.4463</w:t>
            </w:r>
          </w:p>
        </w:tc>
      </w:tr>
    </w:tbl>
    <w:p w14:paraId="685DF1DC" w14:textId="77777777" w:rsidR="00E65EAD" w:rsidRPr="002D2334" w:rsidRDefault="00BB4BD3" w:rsidP="00051747">
      <w:pPr>
        <w:tabs>
          <w:tab w:val="center" w:pos="4249"/>
        </w:tabs>
        <w:ind w:firstLineChars="50" w:firstLine="105"/>
        <w:rPr>
          <w:rFonts w:ascii="Times New Roman" w:hAnsi="Times New Roman" w:cs="Times New Roman"/>
        </w:rPr>
      </w:pPr>
      <w:r w:rsidRPr="002D2334">
        <w:rPr>
          <w:rFonts w:ascii="Times New Roman" w:hAnsi="Times New Roman" w:cs="Times New Roman"/>
        </w:rPr>
        <w:t xml:space="preserve">Whole model tes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</w:t>
      </w:r>
      <w:r w:rsidR="0091484A" w:rsidRPr="002D2334">
        <w:rPr>
          <w:rFonts w:ascii="Times New Roman" w:hAnsi="Times New Roman" w:cs="Times New Roman"/>
        </w:rPr>
        <w:t>0.</w:t>
      </w:r>
      <w:r w:rsidR="0035236A" w:rsidRPr="002D2334">
        <w:rPr>
          <w:rFonts w:ascii="Times New Roman" w:hAnsi="Times New Roman" w:cs="Times New Roman"/>
        </w:rPr>
        <w:t>7620</w:t>
      </w:r>
      <w:r w:rsidR="00051747" w:rsidRPr="002D2334">
        <w:rPr>
          <w:rFonts w:ascii="Times New Roman" w:hAnsi="Times New Roman" w:cs="Times New Roman"/>
        </w:rPr>
        <w:t xml:space="preserve">, </w:t>
      </w:r>
      <w:r w:rsidRPr="002D2334">
        <w:rPr>
          <w:rFonts w:ascii="Times New Roman" w:hAnsi="Times New Roman" w:cs="Times New Roman"/>
        </w:rPr>
        <w:t xml:space="preserve">Lack of fit; </w:t>
      </w:r>
      <w:r w:rsidRPr="002D2334">
        <w:rPr>
          <w:rFonts w:ascii="Times New Roman" w:hAnsi="Times New Roman" w:cs="Times New Roman"/>
          <w:i/>
        </w:rPr>
        <w:t>p</w:t>
      </w:r>
      <w:r w:rsidRPr="002D2334">
        <w:rPr>
          <w:rFonts w:ascii="Times New Roman" w:hAnsi="Times New Roman" w:cs="Times New Roman"/>
        </w:rPr>
        <w:t>=</w:t>
      </w:r>
      <w:r w:rsidR="0091484A" w:rsidRPr="002D2334">
        <w:rPr>
          <w:rFonts w:ascii="Times New Roman" w:hAnsi="Times New Roman" w:cs="Times New Roman"/>
        </w:rPr>
        <w:t>0.</w:t>
      </w:r>
      <w:r w:rsidR="0035236A" w:rsidRPr="002D2334">
        <w:rPr>
          <w:rFonts w:ascii="Times New Roman" w:hAnsi="Times New Roman" w:cs="Times New Roman"/>
        </w:rPr>
        <w:t>5604</w:t>
      </w:r>
      <w:bookmarkEnd w:id="0"/>
    </w:p>
    <w:sectPr w:rsidR="00E65EAD" w:rsidRPr="002D2334" w:rsidSect="002D233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F050" w16cex:dateUtc="2021-08-02T14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02"/>
    <w:rsid w:val="0000016E"/>
    <w:rsid w:val="00000815"/>
    <w:rsid w:val="00004AD3"/>
    <w:rsid w:val="000079C4"/>
    <w:rsid w:val="0001485C"/>
    <w:rsid w:val="00016B03"/>
    <w:rsid w:val="000173B7"/>
    <w:rsid w:val="00023F03"/>
    <w:rsid w:val="000321BC"/>
    <w:rsid w:val="0003543F"/>
    <w:rsid w:val="00036380"/>
    <w:rsid w:val="00040C0A"/>
    <w:rsid w:val="00044291"/>
    <w:rsid w:val="0004661F"/>
    <w:rsid w:val="00047CC7"/>
    <w:rsid w:val="00051747"/>
    <w:rsid w:val="000525AB"/>
    <w:rsid w:val="00052A9A"/>
    <w:rsid w:val="000535C8"/>
    <w:rsid w:val="000563EE"/>
    <w:rsid w:val="00061FF9"/>
    <w:rsid w:val="00063715"/>
    <w:rsid w:val="00065B61"/>
    <w:rsid w:val="00077A9A"/>
    <w:rsid w:val="00081463"/>
    <w:rsid w:val="000867D8"/>
    <w:rsid w:val="0008733A"/>
    <w:rsid w:val="000A2A51"/>
    <w:rsid w:val="000A2F8D"/>
    <w:rsid w:val="000A3923"/>
    <w:rsid w:val="000B07B0"/>
    <w:rsid w:val="000B49E6"/>
    <w:rsid w:val="000B4D90"/>
    <w:rsid w:val="000C1443"/>
    <w:rsid w:val="000C4D8F"/>
    <w:rsid w:val="000D34AB"/>
    <w:rsid w:val="000D501A"/>
    <w:rsid w:val="000D587F"/>
    <w:rsid w:val="000D68AD"/>
    <w:rsid w:val="000E3821"/>
    <w:rsid w:val="000E52B1"/>
    <w:rsid w:val="000F2C99"/>
    <w:rsid w:val="000F3B39"/>
    <w:rsid w:val="000F6587"/>
    <w:rsid w:val="000F77C9"/>
    <w:rsid w:val="000F7E6F"/>
    <w:rsid w:val="00103445"/>
    <w:rsid w:val="00104552"/>
    <w:rsid w:val="00105927"/>
    <w:rsid w:val="0011208F"/>
    <w:rsid w:val="0011394D"/>
    <w:rsid w:val="00114638"/>
    <w:rsid w:val="0011545C"/>
    <w:rsid w:val="00125736"/>
    <w:rsid w:val="0012706A"/>
    <w:rsid w:val="001276E5"/>
    <w:rsid w:val="0012789D"/>
    <w:rsid w:val="0013312D"/>
    <w:rsid w:val="00137BDE"/>
    <w:rsid w:val="00141BC7"/>
    <w:rsid w:val="00143110"/>
    <w:rsid w:val="00147EDB"/>
    <w:rsid w:val="00147F47"/>
    <w:rsid w:val="001513C8"/>
    <w:rsid w:val="0015147E"/>
    <w:rsid w:val="00151EFD"/>
    <w:rsid w:val="00152EE1"/>
    <w:rsid w:val="00153AF8"/>
    <w:rsid w:val="001564F5"/>
    <w:rsid w:val="001715B4"/>
    <w:rsid w:val="00171A8E"/>
    <w:rsid w:val="00175DFC"/>
    <w:rsid w:val="00180C9A"/>
    <w:rsid w:val="001812DD"/>
    <w:rsid w:val="00184CB4"/>
    <w:rsid w:val="00190C8B"/>
    <w:rsid w:val="00191AE8"/>
    <w:rsid w:val="001944B1"/>
    <w:rsid w:val="001976C2"/>
    <w:rsid w:val="001A2E8C"/>
    <w:rsid w:val="001A5C6F"/>
    <w:rsid w:val="001A63FC"/>
    <w:rsid w:val="001A7E7E"/>
    <w:rsid w:val="001B1E2C"/>
    <w:rsid w:val="001B7BEA"/>
    <w:rsid w:val="001C16C4"/>
    <w:rsid w:val="001C5CF3"/>
    <w:rsid w:val="001C6179"/>
    <w:rsid w:val="001C77D1"/>
    <w:rsid w:val="001C7C4E"/>
    <w:rsid w:val="001D7A0F"/>
    <w:rsid w:val="001E27CB"/>
    <w:rsid w:val="001F0CB2"/>
    <w:rsid w:val="001F0E0B"/>
    <w:rsid w:val="001F4E21"/>
    <w:rsid w:val="00200ADF"/>
    <w:rsid w:val="00200B28"/>
    <w:rsid w:val="00201970"/>
    <w:rsid w:val="0020764F"/>
    <w:rsid w:val="00212C87"/>
    <w:rsid w:val="00216B86"/>
    <w:rsid w:val="0023022E"/>
    <w:rsid w:val="0023351A"/>
    <w:rsid w:val="00236DD6"/>
    <w:rsid w:val="00243CEF"/>
    <w:rsid w:val="00250471"/>
    <w:rsid w:val="00254597"/>
    <w:rsid w:val="0025780A"/>
    <w:rsid w:val="002724C9"/>
    <w:rsid w:val="00274746"/>
    <w:rsid w:val="00281B3F"/>
    <w:rsid w:val="00286563"/>
    <w:rsid w:val="002872F6"/>
    <w:rsid w:val="0029253A"/>
    <w:rsid w:val="00293FCB"/>
    <w:rsid w:val="002A14ED"/>
    <w:rsid w:val="002A1672"/>
    <w:rsid w:val="002A2703"/>
    <w:rsid w:val="002A2ABE"/>
    <w:rsid w:val="002A4466"/>
    <w:rsid w:val="002A5D17"/>
    <w:rsid w:val="002A73D6"/>
    <w:rsid w:val="002B21B8"/>
    <w:rsid w:val="002B313E"/>
    <w:rsid w:val="002B6B4B"/>
    <w:rsid w:val="002C1F16"/>
    <w:rsid w:val="002C3979"/>
    <w:rsid w:val="002C6EF4"/>
    <w:rsid w:val="002D2334"/>
    <w:rsid w:val="002D502F"/>
    <w:rsid w:val="002D727B"/>
    <w:rsid w:val="002E2970"/>
    <w:rsid w:val="002E7B85"/>
    <w:rsid w:val="002F0898"/>
    <w:rsid w:val="002F18F7"/>
    <w:rsid w:val="00301690"/>
    <w:rsid w:val="00312F03"/>
    <w:rsid w:val="0031495D"/>
    <w:rsid w:val="00321FC3"/>
    <w:rsid w:val="0032443C"/>
    <w:rsid w:val="00326721"/>
    <w:rsid w:val="00327316"/>
    <w:rsid w:val="003278B7"/>
    <w:rsid w:val="0032792B"/>
    <w:rsid w:val="00331077"/>
    <w:rsid w:val="00331CA9"/>
    <w:rsid w:val="00332380"/>
    <w:rsid w:val="00332780"/>
    <w:rsid w:val="00332F6A"/>
    <w:rsid w:val="0034194C"/>
    <w:rsid w:val="00342FEC"/>
    <w:rsid w:val="0035236A"/>
    <w:rsid w:val="00353734"/>
    <w:rsid w:val="00353D7F"/>
    <w:rsid w:val="003562E5"/>
    <w:rsid w:val="003567EA"/>
    <w:rsid w:val="00361998"/>
    <w:rsid w:val="00363350"/>
    <w:rsid w:val="003716CE"/>
    <w:rsid w:val="00381ABD"/>
    <w:rsid w:val="0038756E"/>
    <w:rsid w:val="00390A6A"/>
    <w:rsid w:val="003936A7"/>
    <w:rsid w:val="00394AB5"/>
    <w:rsid w:val="00396689"/>
    <w:rsid w:val="003A1D65"/>
    <w:rsid w:val="003B37FD"/>
    <w:rsid w:val="003B64F9"/>
    <w:rsid w:val="003C004C"/>
    <w:rsid w:val="003C19DF"/>
    <w:rsid w:val="003C2851"/>
    <w:rsid w:val="003C2BAB"/>
    <w:rsid w:val="003E1318"/>
    <w:rsid w:val="003E3115"/>
    <w:rsid w:val="003E35A6"/>
    <w:rsid w:val="003E385D"/>
    <w:rsid w:val="003E624B"/>
    <w:rsid w:val="003F1527"/>
    <w:rsid w:val="003F269C"/>
    <w:rsid w:val="003F3AB6"/>
    <w:rsid w:val="004019EF"/>
    <w:rsid w:val="00403C11"/>
    <w:rsid w:val="00406877"/>
    <w:rsid w:val="0041057C"/>
    <w:rsid w:val="00411C49"/>
    <w:rsid w:val="0041319D"/>
    <w:rsid w:val="00417710"/>
    <w:rsid w:val="00422C14"/>
    <w:rsid w:val="00423A42"/>
    <w:rsid w:val="00423B25"/>
    <w:rsid w:val="00425245"/>
    <w:rsid w:val="00426933"/>
    <w:rsid w:val="0043271D"/>
    <w:rsid w:val="0043662B"/>
    <w:rsid w:val="00440415"/>
    <w:rsid w:val="00442787"/>
    <w:rsid w:val="004439CC"/>
    <w:rsid w:val="00446D29"/>
    <w:rsid w:val="00451AA3"/>
    <w:rsid w:val="00453A7E"/>
    <w:rsid w:val="004565ED"/>
    <w:rsid w:val="00463415"/>
    <w:rsid w:val="004640C7"/>
    <w:rsid w:val="00467547"/>
    <w:rsid w:val="0047150B"/>
    <w:rsid w:val="00473711"/>
    <w:rsid w:val="00473A82"/>
    <w:rsid w:val="004762C4"/>
    <w:rsid w:val="00476BB6"/>
    <w:rsid w:val="0049008D"/>
    <w:rsid w:val="004A07EA"/>
    <w:rsid w:val="004A6FF5"/>
    <w:rsid w:val="004B6ADA"/>
    <w:rsid w:val="004C6F89"/>
    <w:rsid w:val="004C7D1A"/>
    <w:rsid w:val="004D3969"/>
    <w:rsid w:val="004D3C6A"/>
    <w:rsid w:val="004D40F7"/>
    <w:rsid w:val="004D5E96"/>
    <w:rsid w:val="004E3202"/>
    <w:rsid w:val="004E7F85"/>
    <w:rsid w:val="004E7FA5"/>
    <w:rsid w:val="004F12FF"/>
    <w:rsid w:val="004F5174"/>
    <w:rsid w:val="004F7B93"/>
    <w:rsid w:val="004F7E6E"/>
    <w:rsid w:val="00513ADB"/>
    <w:rsid w:val="005142F9"/>
    <w:rsid w:val="005211FE"/>
    <w:rsid w:val="00521D68"/>
    <w:rsid w:val="00522D47"/>
    <w:rsid w:val="00525891"/>
    <w:rsid w:val="005260FE"/>
    <w:rsid w:val="00526745"/>
    <w:rsid w:val="0052740D"/>
    <w:rsid w:val="005355E0"/>
    <w:rsid w:val="00542669"/>
    <w:rsid w:val="00543A53"/>
    <w:rsid w:val="0054536C"/>
    <w:rsid w:val="00545B60"/>
    <w:rsid w:val="005536DF"/>
    <w:rsid w:val="0057188A"/>
    <w:rsid w:val="00572834"/>
    <w:rsid w:val="00572FB2"/>
    <w:rsid w:val="00576FF2"/>
    <w:rsid w:val="00577ABA"/>
    <w:rsid w:val="00581503"/>
    <w:rsid w:val="0058727E"/>
    <w:rsid w:val="00597892"/>
    <w:rsid w:val="005A175E"/>
    <w:rsid w:val="005A17E7"/>
    <w:rsid w:val="005A53F2"/>
    <w:rsid w:val="005B04C6"/>
    <w:rsid w:val="005B1A49"/>
    <w:rsid w:val="005B4A0B"/>
    <w:rsid w:val="005C3AF2"/>
    <w:rsid w:val="005C5BD0"/>
    <w:rsid w:val="005C6A45"/>
    <w:rsid w:val="005D50F5"/>
    <w:rsid w:val="005D74F4"/>
    <w:rsid w:val="005E0067"/>
    <w:rsid w:val="005E1EB7"/>
    <w:rsid w:val="005E2FA6"/>
    <w:rsid w:val="005E3092"/>
    <w:rsid w:val="005E4B5C"/>
    <w:rsid w:val="005E5CAF"/>
    <w:rsid w:val="005E67CA"/>
    <w:rsid w:val="005E6DE4"/>
    <w:rsid w:val="005E7937"/>
    <w:rsid w:val="005E7DA2"/>
    <w:rsid w:val="005F4C3B"/>
    <w:rsid w:val="005F7668"/>
    <w:rsid w:val="0060034E"/>
    <w:rsid w:val="0060350E"/>
    <w:rsid w:val="00604997"/>
    <w:rsid w:val="00604D57"/>
    <w:rsid w:val="006122AB"/>
    <w:rsid w:val="00613243"/>
    <w:rsid w:val="00613E7B"/>
    <w:rsid w:val="00617D66"/>
    <w:rsid w:val="0062074B"/>
    <w:rsid w:val="006209A1"/>
    <w:rsid w:val="00622327"/>
    <w:rsid w:val="006257EE"/>
    <w:rsid w:val="006347A5"/>
    <w:rsid w:val="0063543C"/>
    <w:rsid w:val="00640C99"/>
    <w:rsid w:val="00643535"/>
    <w:rsid w:val="00646DC7"/>
    <w:rsid w:val="00652E42"/>
    <w:rsid w:val="00653C4B"/>
    <w:rsid w:val="0066217B"/>
    <w:rsid w:val="006645A4"/>
    <w:rsid w:val="00666F4A"/>
    <w:rsid w:val="006679C2"/>
    <w:rsid w:val="006717EE"/>
    <w:rsid w:val="00672569"/>
    <w:rsid w:val="006727B8"/>
    <w:rsid w:val="006748F8"/>
    <w:rsid w:val="00674D0F"/>
    <w:rsid w:val="00681107"/>
    <w:rsid w:val="00687352"/>
    <w:rsid w:val="00687C55"/>
    <w:rsid w:val="0069196F"/>
    <w:rsid w:val="00693EF8"/>
    <w:rsid w:val="00695F52"/>
    <w:rsid w:val="006A27E7"/>
    <w:rsid w:val="006B00E9"/>
    <w:rsid w:val="006B064A"/>
    <w:rsid w:val="006B19CF"/>
    <w:rsid w:val="006C7506"/>
    <w:rsid w:val="006D4678"/>
    <w:rsid w:val="006D5878"/>
    <w:rsid w:val="006E0311"/>
    <w:rsid w:val="006E0BA3"/>
    <w:rsid w:val="006E5BC8"/>
    <w:rsid w:val="006E7A6F"/>
    <w:rsid w:val="006F1F2C"/>
    <w:rsid w:val="006F24C7"/>
    <w:rsid w:val="006F38F4"/>
    <w:rsid w:val="006F3EDE"/>
    <w:rsid w:val="006F51C4"/>
    <w:rsid w:val="006F62EB"/>
    <w:rsid w:val="006F6498"/>
    <w:rsid w:val="007021E6"/>
    <w:rsid w:val="007121D3"/>
    <w:rsid w:val="00720E74"/>
    <w:rsid w:val="007357B6"/>
    <w:rsid w:val="00736565"/>
    <w:rsid w:val="00736689"/>
    <w:rsid w:val="007409F8"/>
    <w:rsid w:val="00744693"/>
    <w:rsid w:val="007461FE"/>
    <w:rsid w:val="00753E0A"/>
    <w:rsid w:val="007639D0"/>
    <w:rsid w:val="00764B04"/>
    <w:rsid w:val="00766D58"/>
    <w:rsid w:val="00774B3B"/>
    <w:rsid w:val="00782A97"/>
    <w:rsid w:val="00782B99"/>
    <w:rsid w:val="00784B60"/>
    <w:rsid w:val="00786536"/>
    <w:rsid w:val="00790D59"/>
    <w:rsid w:val="00793651"/>
    <w:rsid w:val="00797FFE"/>
    <w:rsid w:val="007A06C2"/>
    <w:rsid w:val="007A1107"/>
    <w:rsid w:val="007A23C9"/>
    <w:rsid w:val="007A42F7"/>
    <w:rsid w:val="007A55E0"/>
    <w:rsid w:val="007A75B5"/>
    <w:rsid w:val="007B273D"/>
    <w:rsid w:val="007C1EA4"/>
    <w:rsid w:val="007C2450"/>
    <w:rsid w:val="007C28AE"/>
    <w:rsid w:val="007C6B1E"/>
    <w:rsid w:val="007C73A3"/>
    <w:rsid w:val="007C7B98"/>
    <w:rsid w:val="007D17E4"/>
    <w:rsid w:val="007D6183"/>
    <w:rsid w:val="007D6ECA"/>
    <w:rsid w:val="007F0CF6"/>
    <w:rsid w:val="007F3167"/>
    <w:rsid w:val="007F598E"/>
    <w:rsid w:val="00802C3B"/>
    <w:rsid w:val="00806C2F"/>
    <w:rsid w:val="00816EFB"/>
    <w:rsid w:val="00824D06"/>
    <w:rsid w:val="00825023"/>
    <w:rsid w:val="00826999"/>
    <w:rsid w:val="00832A18"/>
    <w:rsid w:val="0083763D"/>
    <w:rsid w:val="00841AAF"/>
    <w:rsid w:val="0085465B"/>
    <w:rsid w:val="0085538F"/>
    <w:rsid w:val="00856A0A"/>
    <w:rsid w:val="00861CD0"/>
    <w:rsid w:val="00866F19"/>
    <w:rsid w:val="00870265"/>
    <w:rsid w:val="008770D1"/>
    <w:rsid w:val="00880E77"/>
    <w:rsid w:val="00882D22"/>
    <w:rsid w:val="00884A75"/>
    <w:rsid w:val="00893224"/>
    <w:rsid w:val="0089324C"/>
    <w:rsid w:val="00896F7E"/>
    <w:rsid w:val="008A287E"/>
    <w:rsid w:val="008A29EB"/>
    <w:rsid w:val="008A4328"/>
    <w:rsid w:val="008B5B86"/>
    <w:rsid w:val="008D2B76"/>
    <w:rsid w:val="008D4807"/>
    <w:rsid w:val="008D7AF2"/>
    <w:rsid w:val="008E0DB8"/>
    <w:rsid w:val="008E39C0"/>
    <w:rsid w:val="008E4135"/>
    <w:rsid w:val="008F011A"/>
    <w:rsid w:val="008F0CFE"/>
    <w:rsid w:val="008F2911"/>
    <w:rsid w:val="008F78C8"/>
    <w:rsid w:val="009024D0"/>
    <w:rsid w:val="0090298B"/>
    <w:rsid w:val="00904018"/>
    <w:rsid w:val="00906AA7"/>
    <w:rsid w:val="0091484A"/>
    <w:rsid w:val="00921A3A"/>
    <w:rsid w:val="00924A36"/>
    <w:rsid w:val="00925553"/>
    <w:rsid w:val="00927245"/>
    <w:rsid w:val="0093013C"/>
    <w:rsid w:val="00932793"/>
    <w:rsid w:val="00932C58"/>
    <w:rsid w:val="009332B9"/>
    <w:rsid w:val="00946099"/>
    <w:rsid w:val="009508D7"/>
    <w:rsid w:val="00964C86"/>
    <w:rsid w:val="00971A22"/>
    <w:rsid w:val="00971BCC"/>
    <w:rsid w:val="009762FA"/>
    <w:rsid w:val="00977716"/>
    <w:rsid w:val="0098084E"/>
    <w:rsid w:val="00980F67"/>
    <w:rsid w:val="0098321C"/>
    <w:rsid w:val="00983F72"/>
    <w:rsid w:val="009D0EF8"/>
    <w:rsid w:val="009D171D"/>
    <w:rsid w:val="009D2570"/>
    <w:rsid w:val="009D3153"/>
    <w:rsid w:val="009D364D"/>
    <w:rsid w:val="009D4846"/>
    <w:rsid w:val="009E4B8E"/>
    <w:rsid w:val="009E5D83"/>
    <w:rsid w:val="009F2E5C"/>
    <w:rsid w:val="009F3961"/>
    <w:rsid w:val="009F4E7E"/>
    <w:rsid w:val="009F5CA1"/>
    <w:rsid w:val="009F63F9"/>
    <w:rsid w:val="009F6630"/>
    <w:rsid w:val="00A0521E"/>
    <w:rsid w:val="00A102A0"/>
    <w:rsid w:val="00A129A2"/>
    <w:rsid w:val="00A21011"/>
    <w:rsid w:val="00A23F78"/>
    <w:rsid w:val="00A26ADC"/>
    <w:rsid w:val="00A2781A"/>
    <w:rsid w:val="00A366B3"/>
    <w:rsid w:val="00A368AE"/>
    <w:rsid w:val="00A37335"/>
    <w:rsid w:val="00A421C1"/>
    <w:rsid w:val="00A43695"/>
    <w:rsid w:val="00A439BC"/>
    <w:rsid w:val="00A51597"/>
    <w:rsid w:val="00A51AFE"/>
    <w:rsid w:val="00A608B6"/>
    <w:rsid w:val="00A609A2"/>
    <w:rsid w:val="00A619E3"/>
    <w:rsid w:val="00A6553E"/>
    <w:rsid w:val="00A67A50"/>
    <w:rsid w:val="00A67DB5"/>
    <w:rsid w:val="00A706DD"/>
    <w:rsid w:val="00A741E9"/>
    <w:rsid w:val="00A74F77"/>
    <w:rsid w:val="00A75C1B"/>
    <w:rsid w:val="00A80C63"/>
    <w:rsid w:val="00A8143E"/>
    <w:rsid w:val="00A81B8E"/>
    <w:rsid w:val="00A871D3"/>
    <w:rsid w:val="00A97244"/>
    <w:rsid w:val="00AA16DE"/>
    <w:rsid w:val="00AA6234"/>
    <w:rsid w:val="00AB0343"/>
    <w:rsid w:val="00AB52E9"/>
    <w:rsid w:val="00AC44FD"/>
    <w:rsid w:val="00AC652A"/>
    <w:rsid w:val="00AC736D"/>
    <w:rsid w:val="00AD0880"/>
    <w:rsid w:val="00AD132D"/>
    <w:rsid w:val="00AD139F"/>
    <w:rsid w:val="00AD5FDC"/>
    <w:rsid w:val="00AD78F2"/>
    <w:rsid w:val="00AE0B52"/>
    <w:rsid w:val="00AE53DF"/>
    <w:rsid w:val="00AE5EB1"/>
    <w:rsid w:val="00AE67A3"/>
    <w:rsid w:val="00AF1DFD"/>
    <w:rsid w:val="00AF3C9D"/>
    <w:rsid w:val="00AF4E1A"/>
    <w:rsid w:val="00AF50E6"/>
    <w:rsid w:val="00AF7A40"/>
    <w:rsid w:val="00B006DE"/>
    <w:rsid w:val="00B02A6D"/>
    <w:rsid w:val="00B02D73"/>
    <w:rsid w:val="00B0345E"/>
    <w:rsid w:val="00B04340"/>
    <w:rsid w:val="00B05EBE"/>
    <w:rsid w:val="00B068A7"/>
    <w:rsid w:val="00B1046F"/>
    <w:rsid w:val="00B1394E"/>
    <w:rsid w:val="00B1603F"/>
    <w:rsid w:val="00B16727"/>
    <w:rsid w:val="00B228E0"/>
    <w:rsid w:val="00B23232"/>
    <w:rsid w:val="00B24A41"/>
    <w:rsid w:val="00B4000F"/>
    <w:rsid w:val="00B43E3A"/>
    <w:rsid w:val="00B455C8"/>
    <w:rsid w:val="00B47C34"/>
    <w:rsid w:val="00B521C1"/>
    <w:rsid w:val="00B533A1"/>
    <w:rsid w:val="00B53FFC"/>
    <w:rsid w:val="00B57416"/>
    <w:rsid w:val="00B60873"/>
    <w:rsid w:val="00B61D41"/>
    <w:rsid w:val="00B65A65"/>
    <w:rsid w:val="00B77A54"/>
    <w:rsid w:val="00B80575"/>
    <w:rsid w:val="00B82B4F"/>
    <w:rsid w:val="00B82C41"/>
    <w:rsid w:val="00B84332"/>
    <w:rsid w:val="00B859CE"/>
    <w:rsid w:val="00B9129E"/>
    <w:rsid w:val="00B93F6F"/>
    <w:rsid w:val="00B9577D"/>
    <w:rsid w:val="00BA1241"/>
    <w:rsid w:val="00BB0FDB"/>
    <w:rsid w:val="00BB4BD3"/>
    <w:rsid w:val="00BC0308"/>
    <w:rsid w:val="00BC09C8"/>
    <w:rsid w:val="00BC52AD"/>
    <w:rsid w:val="00BD4569"/>
    <w:rsid w:val="00BD6731"/>
    <w:rsid w:val="00BD68CC"/>
    <w:rsid w:val="00BD7B5A"/>
    <w:rsid w:val="00BE050B"/>
    <w:rsid w:val="00BF1B81"/>
    <w:rsid w:val="00BF3CB6"/>
    <w:rsid w:val="00BF44FB"/>
    <w:rsid w:val="00C0150B"/>
    <w:rsid w:val="00C03F75"/>
    <w:rsid w:val="00C04328"/>
    <w:rsid w:val="00C06863"/>
    <w:rsid w:val="00C07C18"/>
    <w:rsid w:val="00C1101F"/>
    <w:rsid w:val="00C12B72"/>
    <w:rsid w:val="00C16850"/>
    <w:rsid w:val="00C231C9"/>
    <w:rsid w:val="00C240EF"/>
    <w:rsid w:val="00C30064"/>
    <w:rsid w:val="00C3192C"/>
    <w:rsid w:val="00C31D45"/>
    <w:rsid w:val="00C31DA6"/>
    <w:rsid w:val="00C339ED"/>
    <w:rsid w:val="00C41976"/>
    <w:rsid w:val="00C45761"/>
    <w:rsid w:val="00C47E47"/>
    <w:rsid w:val="00C5078A"/>
    <w:rsid w:val="00C52D61"/>
    <w:rsid w:val="00C5456C"/>
    <w:rsid w:val="00C55D34"/>
    <w:rsid w:val="00C57C6D"/>
    <w:rsid w:val="00C60715"/>
    <w:rsid w:val="00C623BA"/>
    <w:rsid w:val="00C628DE"/>
    <w:rsid w:val="00C7543E"/>
    <w:rsid w:val="00C75E67"/>
    <w:rsid w:val="00C94AB9"/>
    <w:rsid w:val="00C97171"/>
    <w:rsid w:val="00CA57D6"/>
    <w:rsid w:val="00CA66B0"/>
    <w:rsid w:val="00CA6F92"/>
    <w:rsid w:val="00CB05CE"/>
    <w:rsid w:val="00CB0686"/>
    <w:rsid w:val="00CB2A0F"/>
    <w:rsid w:val="00CB4A68"/>
    <w:rsid w:val="00CB699B"/>
    <w:rsid w:val="00CC0402"/>
    <w:rsid w:val="00CC20C9"/>
    <w:rsid w:val="00CC5530"/>
    <w:rsid w:val="00CC6364"/>
    <w:rsid w:val="00CC7A34"/>
    <w:rsid w:val="00CD03B3"/>
    <w:rsid w:val="00CD1508"/>
    <w:rsid w:val="00CD1DB4"/>
    <w:rsid w:val="00CD20C8"/>
    <w:rsid w:val="00CD3E0F"/>
    <w:rsid w:val="00CD682D"/>
    <w:rsid w:val="00CE6316"/>
    <w:rsid w:val="00CE6BF8"/>
    <w:rsid w:val="00CE6F18"/>
    <w:rsid w:val="00D00F7F"/>
    <w:rsid w:val="00D03BD7"/>
    <w:rsid w:val="00D05451"/>
    <w:rsid w:val="00D07AA5"/>
    <w:rsid w:val="00D11089"/>
    <w:rsid w:val="00D1440E"/>
    <w:rsid w:val="00D36D74"/>
    <w:rsid w:val="00D4246B"/>
    <w:rsid w:val="00D42A85"/>
    <w:rsid w:val="00D4369F"/>
    <w:rsid w:val="00D51C9C"/>
    <w:rsid w:val="00D53B15"/>
    <w:rsid w:val="00D64D13"/>
    <w:rsid w:val="00D71D89"/>
    <w:rsid w:val="00D740A1"/>
    <w:rsid w:val="00D85AE1"/>
    <w:rsid w:val="00D87C7A"/>
    <w:rsid w:val="00D92685"/>
    <w:rsid w:val="00D960A4"/>
    <w:rsid w:val="00DA2148"/>
    <w:rsid w:val="00DB5E3A"/>
    <w:rsid w:val="00DC0F65"/>
    <w:rsid w:val="00DE0B49"/>
    <w:rsid w:val="00DE69E0"/>
    <w:rsid w:val="00DE6C7A"/>
    <w:rsid w:val="00DE6D87"/>
    <w:rsid w:val="00DF0A40"/>
    <w:rsid w:val="00DF3BCE"/>
    <w:rsid w:val="00E00222"/>
    <w:rsid w:val="00E00CFE"/>
    <w:rsid w:val="00E03F8B"/>
    <w:rsid w:val="00E1167F"/>
    <w:rsid w:val="00E12966"/>
    <w:rsid w:val="00E17B1D"/>
    <w:rsid w:val="00E22C54"/>
    <w:rsid w:val="00E31ED4"/>
    <w:rsid w:val="00E32456"/>
    <w:rsid w:val="00E40E0E"/>
    <w:rsid w:val="00E44C74"/>
    <w:rsid w:val="00E524AD"/>
    <w:rsid w:val="00E546F8"/>
    <w:rsid w:val="00E613E4"/>
    <w:rsid w:val="00E62BA6"/>
    <w:rsid w:val="00E658A3"/>
    <w:rsid w:val="00E65EAD"/>
    <w:rsid w:val="00E67900"/>
    <w:rsid w:val="00E70FE1"/>
    <w:rsid w:val="00E72C07"/>
    <w:rsid w:val="00E76E7A"/>
    <w:rsid w:val="00E83309"/>
    <w:rsid w:val="00E855A3"/>
    <w:rsid w:val="00E93B58"/>
    <w:rsid w:val="00EA01FA"/>
    <w:rsid w:val="00EA1CF0"/>
    <w:rsid w:val="00EA3A80"/>
    <w:rsid w:val="00EA7363"/>
    <w:rsid w:val="00EB1AC8"/>
    <w:rsid w:val="00EC2A65"/>
    <w:rsid w:val="00EC3482"/>
    <w:rsid w:val="00EC3C96"/>
    <w:rsid w:val="00ED151D"/>
    <w:rsid w:val="00ED2505"/>
    <w:rsid w:val="00ED57C7"/>
    <w:rsid w:val="00ED76EC"/>
    <w:rsid w:val="00EE0355"/>
    <w:rsid w:val="00EE6F4B"/>
    <w:rsid w:val="00EE76DC"/>
    <w:rsid w:val="00EF5647"/>
    <w:rsid w:val="00F007C7"/>
    <w:rsid w:val="00F0321B"/>
    <w:rsid w:val="00F037A7"/>
    <w:rsid w:val="00F0518A"/>
    <w:rsid w:val="00F1621B"/>
    <w:rsid w:val="00F16CBC"/>
    <w:rsid w:val="00F16DD6"/>
    <w:rsid w:val="00F20E0E"/>
    <w:rsid w:val="00F23180"/>
    <w:rsid w:val="00F24423"/>
    <w:rsid w:val="00F348DE"/>
    <w:rsid w:val="00F378F2"/>
    <w:rsid w:val="00F42A37"/>
    <w:rsid w:val="00F4606D"/>
    <w:rsid w:val="00F46576"/>
    <w:rsid w:val="00F520BE"/>
    <w:rsid w:val="00F54006"/>
    <w:rsid w:val="00F60D5B"/>
    <w:rsid w:val="00F64EE1"/>
    <w:rsid w:val="00F67858"/>
    <w:rsid w:val="00F67B9B"/>
    <w:rsid w:val="00F71878"/>
    <w:rsid w:val="00F7215A"/>
    <w:rsid w:val="00F72392"/>
    <w:rsid w:val="00F7544B"/>
    <w:rsid w:val="00F96754"/>
    <w:rsid w:val="00F97683"/>
    <w:rsid w:val="00F976C2"/>
    <w:rsid w:val="00F97C32"/>
    <w:rsid w:val="00FA0C4E"/>
    <w:rsid w:val="00FA1A30"/>
    <w:rsid w:val="00FA2D03"/>
    <w:rsid w:val="00FA2F3B"/>
    <w:rsid w:val="00FB0575"/>
    <w:rsid w:val="00FB2F6B"/>
    <w:rsid w:val="00FB579A"/>
    <w:rsid w:val="00FE249A"/>
    <w:rsid w:val="00FE2FAE"/>
    <w:rsid w:val="00FE47BC"/>
    <w:rsid w:val="00FF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0DFECB"/>
  <w15:chartTrackingRefBased/>
  <w15:docId w15:val="{6A709F55-2522-D548-85D8-55271055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4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B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B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A8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A85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avi Surya S.</cp:lastModifiedBy>
  <cp:revision>3</cp:revision>
  <dcterms:created xsi:type="dcterms:W3CDTF">2021-08-04T05:44:00Z</dcterms:created>
  <dcterms:modified xsi:type="dcterms:W3CDTF">2021-08-23T13:02:00Z</dcterms:modified>
</cp:coreProperties>
</file>